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81295" cy="458597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95" cy="458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</w:t>
      </w:r>
    </w:p>
    <w:p>
      <w:pPr>
        <w:pStyle w:val="Normal"/>
        <w:rPr/>
      </w:pPr>
      <w:r>
        <w:rPr/>
        <mc:AlternateContent>
          <mc:Choice Requires="wpg">
            <w:drawing>
              <wp:inline distT="0" distB="0" distL="0" distR="0">
                <wp:extent cx="5103495" cy="4159885"/>
                <wp:effectExtent l="0" t="0" r="0" b="0"/>
                <wp:docPr id="2" name="画布 85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03360" cy="4159800"/>
                          <a:chOff x="0" y="0"/>
                          <a:chExt cx="5103360" cy="4159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103360" cy="4159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76000" y="104040"/>
                            <a:ext cx="17791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runus avi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EP (XP_021824846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1800" y="169560"/>
                            <a:ext cx="39060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45720" y="286920"/>
                            <a:ext cx="17114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Malus domestic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EP (AHA61555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1800" y="264960"/>
                            <a:ext cx="76068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98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1198" y="13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0800" y="261000"/>
                            <a:ext cx="26100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11" h="210">
                                <a:moveTo>
                                  <a:pt x="0" y="210"/>
                                </a:moveTo>
                                <a:lnTo>
                                  <a:pt x="0" y="0"/>
                                </a:lnTo>
                                <a:lnTo>
                                  <a:pt x="411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37040" y="469800"/>
                            <a:ext cx="1869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Fragari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x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nanass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EP (AFR11774.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20800" y="402120"/>
                            <a:ext cx="141228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24" h="210">
                                <a:moveTo>
                                  <a:pt x="0" y="0"/>
                                </a:moveTo>
                                <a:lnTo>
                                  <a:pt x="0" y="210"/>
                                </a:lnTo>
                                <a:lnTo>
                                  <a:pt x="2224" y="21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2040" y="398160"/>
                            <a:ext cx="788760" cy="15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42" h="246">
                                <a:moveTo>
                                  <a:pt x="0" y="246"/>
                                </a:moveTo>
                                <a:lnTo>
                                  <a:pt x="0" y="0"/>
                                </a:lnTo>
                                <a:lnTo>
                                  <a:pt x="1242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51640" y="652680"/>
                            <a:ext cx="17341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Betula platyphyll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EP (ATE80670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32040" y="561960"/>
                            <a:ext cx="1116360" cy="15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58" h="246">
                                <a:moveTo>
                                  <a:pt x="0" y="0"/>
                                </a:moveTo>
                                <a:lnTo>
                                  <a:pt x="0" y="246"/>
                                </a:lnTo>
                                <a:lnTo>
                                  <a:pt x="1758" y="246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8200" y="558000"/>
                            <a:ext cx="213840" cy="167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7" h="264">
                                <a:moveTo>
                                  <a:pt x="0" y="264"/>
                                </a:moveTo>
                                <a:lnTo>
                                  <a:pt x="0" y="0"/>
                                </a:lnTo>
                                <a:lnTo>
                                  <a:pt x="33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26640" y="835560"/>
                            <a:ext cx="1902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ucumis sativ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EP (NP_001292713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18200" y="733320"/>
                            <a:ext cx="2005200" cy="167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58" h="264">
                                <a:moveTo>
                                  <a:pt x="0" y="0"/>
                                </a:moveTo>
                                <a:lnTo>
                                  <a:pt x="0" y="264"/>
                                </a:lnTo>
                                <a:lnTo>
                                  <a:pt x="3158" y="264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8160" y="729720"/>
                            <a:ext cx="320040" cy="242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04" h="382">
                                <a:moveTo>
                                  <a:pt x="0" y="382"/>
                                </a:moveTo>
                                <a:lnTo>
                                  <a:pt x="0" y="0"/>
                                </a:lnTo>
                                <a:lnTo>
                                  <a:pt x="50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37080" y="1019160"/>
                            <a:ext cx="2055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opulus trichocarp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EP (XP_002307265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05680" y="1084680"/>
                            <a:ext cx="102744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18" h="210">
                                <a:moveTo>
                                  <a:pt x="0" y="210"/>
                                </a:moveTo>
                                <a:lnTo>
                                  <a:pt x="0" y="0"/>
                                </a:lnTo>
                                <a:lnTo>
                                  <a:pt x="1618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95320" y="1202040"/>
                            <a:ext cx="19825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Hevea brasili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EP (XP_021677792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14120" y="1267560"/>
                            <a:ext cx="77724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24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1224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23760" y="1384920"/>
                            <a:ext cx="18810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Jatropha curca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EP (XP_012079233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14120" y="1362600"/>
                            <a:ext cx="80568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69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1269" y="13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5680" y="1225440"/>
                            <a:ext cx="20844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28" h="210">
                                <a:moveTo>
                                  <a:pt x="0" y="0"/>
                                </a:moveTo>
                                <a:lnTo>
                                  <a:pt x="0" y="210"/>
                                </a:lnTo>
                                <a:lnTo>
                                  <a:pt x="328" y="21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8160" y="979920"/>
                            <a:ext cx="407520" cy="241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2" h="381">
                                <a:moveTo>
                                  <a:pt x="0" y="0"/>
                                </a:moveTo>
                                <a:lnTo>
                                  <a:pt x="0" y="381"/>
                                </a:lnTo>
                                <a:lnTo>
                                  <a:pt x="642" y="381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920" y="975960"/>
                            <a:ext cx="192240" cy="409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3" h="645">
                                <a:moveTo>
                                  <a:pt x="0" y="645"/>
                                </a:moveTo>
                                <a:lnTo>
                                  <a:pt x="0" y="0"/>
                                </a:lnTo>
                                <a:lnTo>
                                  <a:pt x="303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06480" y="1567800"/>
                            <a:ext cx="15645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itrus sin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EP (BAI79260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00920" y="1633320"/>
                            <a:ext cx="201960" cy="167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8" h="264">
                                <a:moveTo>
                                  <a:pt x="0" y="264"/>
                                </a:moveTo>
                                <a:lnTo>
                                  <a:pt x="0" y="0"/>
                                </a:lnTo>
                                <a:lnTo>
                                  <a:pt x="318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28640" y="1750680"/>
                            <a:ext cx="14965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itrus unshiu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EP (BAI79257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25760" y="1816200"/>
                            <a:ext cx="720" cy="15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246">
                                <a:moveTo>
                                  <a:pt x="0" y="246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41320" y="1937880"/>
                            <a:ext cx="47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b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mZEP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58160" y="1999080"/>
                            <a:ext cx="7992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6" h="210">
                                <a:moveTo>
                                  <a:pt x="0" y="210"/>
                                </a:moveTo>
                                <a:lnTo>
                                  <a:pt x="0" y="0"/>
                                </a:lnTo>
                                <a:lnTo>
                                  <a:pt x="126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76880" y="212076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b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mZEP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73280" y="2181960"/>
                            <a:ext cx="7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0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36360" y="2299320"/>
                            <a:ext cx="159840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itrus maxim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EP (ACE79170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73280" y="2277000"/>
                            <a:ext cx="16020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52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252" y="13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8160" y="2139840"/>
                            <a:ext cx="1512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" h="210">
                                <a:moveTo>
                                  <a:pt x="0" y="0"/>
                                </a:moveTo>
                                <a:lnTo>
                                  <a:pt x="0" y="210"/>
                                </a:lnTo>
                                <a:lnTo>
                                  <a:pt x="24" y="21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5760" y="1980000"/>
                            <a:ext cx="32400" cy="15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1" h="246">
                                <a:moveTo>
                                  <a:pt x="0" y="0"/>
                                </a:moveTo>
                                <a:lnTo>
                                  <a:pt x="0" y="246"/>
                                </a:lnTo>
                                <a:lnTo>
                                  <a:pt x="51" y="246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0920" y="1808640"/>
                            <a:ext cx="24840" cy="167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" h="264">
                                <a:moveTo>
                                  <a:pt x="0" y="0"/>
                                </a:moveTo>
                                <a:lnTo>
                                  <a:pt x="0" y="264"/>
                                </a:lnTo>
                                <a:lnTo>
                                  <a:pt x="39" y="264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920" y="1393200"/>
                            <a:ext cx="1395000" cy="41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97" h="648">
                                <a:moveTo>
                                  <a:pt x="0" y="0"/>
                                </a:moveTo>
                                <a:lnTo>
                                  <a:pt x="0" y="648"/>
                                </a:lnTo>
                                <a:lnTo>
                                  <a:pt x="2197" y="64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880" y="1389240"/>
                            <a:ext cx="122040" cy="809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2" h="1275">
                                <a:moveTo>
                                  <a:pt x="0" y="1275"/>
                                </a:moveTo>
                                <a:lnTo>
                                  <a:pt x="0" y="0"/>
                                </a:lnTo>
                                <a:lnTo>
                                  <a:pt x="192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28640" y="2482200"/>
                            <a:ext cx="1773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Theobroma cacao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EP (EOX91418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31360" y="2547720"/>
                            <a:ext cx="19440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6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306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6640" y="2665080"/>
                            <a:ext cx="20217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Herrania umbratic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EP (XP_021274354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31360" y="2642760"/>
                            <a:ext cx="2113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33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333" y="13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9680" y="2639160"/>
                            <a:ext cx="102168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09" h="210">
                                <a:moveTo>
                                  <a:pt x="0" y="210"/>
                                </a:moveTo>
                                <a:lnTo>
                                  <a:pt x="0" y="0"/>
                                </a:lnTo>
                                <a:lnTo>
                                  <a:pt x="1609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46920" y="2848680"/>
                            <a:ext cx="15310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Bixa orellan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EP (AMJ39488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9680" y="2779920"/>
                            <a:ext cx="1134000" cy="133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86" h="211">
                                <a:moveTo>
                                  <a:pt x="0" y="0"/>
                                </a:moveTo>
                                <a:lnTo>
                                  <a:pt x="0" y="211"/>
                                </a:lnTo>
                                <a:lnTo>
                                  <a:pt x="1786" y="211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320" y="2776320"/>
                            <a:ext cx="234360" cy="236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9" h="373">
                                <a:moveTo>
                                  <a:pt x="0" y="373"/>
                                </a:moveTo>
                                <a:lnTo>
                                  <a:pt x="0" y="0"/>
                                </a:lnTo>
                                <a:lnTo>
                                  <a:pt x="369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86600" y="3031560"/>
                            <a:ext cx="18136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Carica papay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EP (XP_021897642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03720" y="3096720"/>
                            <a:ext cx="1078920" cy="15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99" h="246">
                                <a:moveTo>
                                  <a:pt x="0" y="246"/>
                                </a:moveTo>
                                <a:lnTo>
                                  <a:pt x="0" y="0"/>
                                </a:lnTo>
                                <a:lnTo>
                                  <a:pt x="1699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54280" y="3214440"/>
                            <a:ext cx="18471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Eutrema halophil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EP (AAV85824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84720" y="3279600"/>
                            <a:ext cx="16632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2" h="210">
                                <a:moveTo>
                                  <a:pt x="0" y="210"/>
                                </a:moveTo>
                                <a:lnTo>
                                  <a:pt x="0" y="0"/>
                                </a:lnTo>
                                <a:lnTo>
                                  <a:pt x="262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24000" y="3397320"/>
                            <a:ext cx="15868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i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Brassica rap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EP (ACM68704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06760" y="3462480"/>
                            <a:ext cx="41400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52" h="138">
                                <a:moveTo>
                                  <a:pt x="0" y="138"/>
                                </a:moveTo>
                                <a:lnTo>
                                  <a:pt x="0" y="0"/>
                                </a:lnTo>
                                <a:lnTo>
                                  <a:pt x="652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34880" y="3580200"/>
                            <a:ext cx="1965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Arabidopsis lyrat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ZEP (XP_002865032.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06760" y="3557880"/>
                            <a:ext cx="524520" cy="87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6" h="138">
                                <a:moveTo>
                                  <a:pt x="0" y="0"/>
                                </a:moveTo>
                                <a:lnTo>
                                  <a:pt x="0" y="138"/>
                                </a:lnTo>
                                <a:lnTo>
                                  <a:pt x="826" y="138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4720" y="3420720"/>
                            <a:ext cx="122040" cy="13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2" h="210">
                                <a:moveTo>
                                  <a:pt x="0" y="0"/>
                                </a:moveTo>
                                <a:lnTo>
                                  <a:pt x="0" y="210"/>
                                </a:lnTo>
                                <a:lnTo>
                                  <a:pt x="192" y="21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3720" y="3260880"/>
                            <a:ext cx="1881000" cy="156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962" h="246">
                                <a:moveTo>
                                  <a:pt x="0" y="0"/>
                                </a:moveTo>
                                <a:lnTo>
                                  <a:pt x="0" y="246"/>
                                </a:lnTo>
                                <a:lnTo>
                                  <a:pt x="2962" y="246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320" y="3020760"/>
                            <a:ext cx="428760" cy="236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5" h="372">
                                <a:moveTo>
                                  <a:pt x="0" y="0"/>
                                </a:moveTo>
                                <a:lnTo>
                                  <a:pt x="0" y="372"/>
                                </a:lnTo>
                                <a:lnTo>
                                  <a:pt x="675" y="372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880" y="2206800"/>
                            <a:ext cx="91440" cy="810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4" h="1276">
                                <a:moveTo>
                                  <a:pt x="0" y="0"/>
                                </a:moveTo>
                                <a:lnTo>
                                  <a:pt x="0" y="1276"/>
                                </a:lnTo>
                                <a:lnTo>
                                  <a:pt x="144" y="1276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89240" y="344160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35880" y="250200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46920" y="229824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89680" y="200088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16320" y="216108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5080" y="182952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0320" y="12384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25320" y="261000"/>
                            <a:ext cx="1706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1920" y="138384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4200" y="124668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7840" y="263916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2240" y="328176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9840" y="42084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6720" y="592560"/>
                            <a:ext cx="1144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5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7200" y="3933360"/>
                            <a:ext cx="50724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200" y="3902760"/>
                            <a:ext cx="720" cy="6084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64440" y="3902760"/>
                            <a:ext cx="720" cy="6084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30000" y="3961800"/>
                            <a:ext cx="1994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857" style="position:absolute;margin-left:0pt;margin-top:0pt;width:401.85pt;height:327.55pt" coordorigin="0,0" coordsize="8037,6551">
                <v:rect id="shape_0" stroked="f" o:allowincell="f" style="position:absolute;left:0;top:0;width:8036;height:655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742;top:164;width:2801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runus avi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EP (XP_021824846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60" coordsize="615,138" path="m0,138l0,0l615,0e" stroked="t" o:allowincell="f" style="position:absolute;left:3121;top:267;width:614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324;top:452;width:2694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Malus domestic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EP (AHA61555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62" coordsize="1198,138" path="m0,0l0,138l1198,138e" stroked="t" o:allowincell="f" style="position:absolute;left:3121;top:417;width:1197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63" coordsize="411,210" path="m0,210l0,0l411,0e" stroked="t" o:allowincell="f" style="position:absolute;left:2710;top:411;width:410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940;top:740;width:294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Fragari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x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nanass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EP (AFR11774.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65" coordsize="2224,210" path="m0,0l0,210l2224,210e" stroked="t" o:allowincell="f" style="position:absolute;left:2710;top:633;width:2223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66" coordsize="1242,246" path="m0,246l0,0l1242,0e" stroked="t" o:allowincell="f" style="position:absolute;left:1468;top:627;width:1241;height:24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231;top:1028;width:273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Betula platyphyll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EP (ATE80670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68" coordsize="1758,246" path="m0,0l0,246l1758,246e" stroked="t" o:allowincell="f" style="position:absolute;left:1468;top:885;width:1757;height:24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69" coordsize="337,264" path="m0,264l0,0l337,0e" stroked="t" o:allowincell="f" style="position:absolute;left:1131;top:879;width:336;height:263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294;top:1316;width:299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ucumis sativ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EP (NP_001292713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71" coordsize="3158,264" path="m0,0l0,264l3158,264e" stroked="t" o:allowincell="f" style="position:absolute;left:1131;top:1155;width:3157;height:263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72" coordsize="504,382" path="m0,382l0,0l504,0e" stroked="t" o:allowincell="f" style="position:absolute;left:627;top:1149;width:503;height:38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893;top:1605;width:3237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opulus trichocarp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EP (XP_002307265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74" coordsize="1618,210" path="m0,210l0,0l1618,0e" stroked="t" o:allowincell="f" style="position:absolute;left:1269;top:1708;width:1617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827;top:1893;width:3121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Hevea brasili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EP (XP_021677792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76" coordsize="1224,138" path="m0,138l0,0l1224,0e" stroked="t" o:allowincell="f" style="position:absolute;left:1597;top:1996;width:1223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872;top:2181;width:2961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Jatropha curca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EP (XP_012079233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78" coordsize="1269,138" path="m0,0l0,138l1269,138e" stroked="t" o:allowincell="f" style="position:absolute;left:1597;top:2146;width:1268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79" coordsize="328,210" path="m0,0l0,210l328,210e" stroked="t" o:allowincell="f" style="position:absolute;left:1269;top:1930;width:327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80" coordsize="642,381" path="m0,0l0,381l642,381e" stroked="t" o:allowincell="f" style="position:absolute;left:627;top:1543;width:641;height:380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81" coordsize="303,645" path="m0,645l0,0l303,0e" stroked="t" o:allowincell="f" style="position:absolute;left:324;top:1537;width:302;height:644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845;top:2469;width:246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itrus sin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EP (BAI79260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83" coordsize="318,264" path="m0,264l0,0l318,0e" stroked="t" o:allowincell="f" style="position:absolute;left:2521;top:2572;width:317;height:263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565;top:2757;width:235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itrus unshiu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EP (BAI79257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85" path="m0,246l0,0l0,0e" stroked="t" o:allowincell="f" style="position:absolute;left:2560;top:2860;width:0;height:24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742;top:3052;width:74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b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mZEP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87" coordsize="126,210" path="m0,210l0,0l126,0e" stroked="t" o:allowincell="f" style="position:absolute;left:2611;top:3148;width:125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641;top:3340;width:737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b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mZEP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89" path="m0,138l0,0l0,0e" stroked="t" o:allowincell="f" style="position:absolute;left:2635;top:3436;width:0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892;top:3621;width:2516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itrus maxim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EP (ACE79170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91" coordsize="252,138" path="m0,0l0,138l252,138e" stroked="t" o:allowincell="f" style="position:absolute;left:2635;top:3586;width:251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92" coordsize="24,210" path="m0,0l0,210l24,210e" stroked="t" o:allowincell="f" style="position:absolute;left:2611;top:3370;width:23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93" coordsize="51,246" path="m0,0l0,246l51,246e" stroked="t" o:allowincell="f" style="position:absolute;left:2560;top:3118;width:50;height:24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94" coordsize="39,264" path="m0,0l0,264l39,264e" stroked="t" o:allowincell="f" style="position:absolute;left:2521;top:2848;width:38;height:263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95" coordsize="2197,648" path="m0,0l0,648l2197,648e" stroked="t" o:allowincell="f" style="position:absolute;left:324;top:2194;width:2196;height:64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896" coordsize="192,1275" path="m0,1275l0,0l192,0e" stroked="t" o:allowincell="f" style="position:absolute;left:132;top:2188;width:191;height:1274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565;top:3909;width:2792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Theobroma cacao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EP (EOX91418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898" coordsize="306,138" path="m0,138l0,0l306,0e" stroked="t" o:allowincell="f" style="position:absolute;left:2254;top:4012;width:305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593;top:4197;width:318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Herrania umbratic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EP (XP_021274354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00" coordsize="333,138" path="m0,0l0,138l333,138e" stroked="t" o:allowincell="f" style="position:absolute;left:2254;top:4162;width:332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901" coordsize="1609,210" path="m0,210l0,0l1609,0e" stroked="t" o:allowincell="f" style="position:absolute;left:645;top:4156;width:1608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436;top:4486;width:241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Bixa orellan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EP (AMJ39488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03" coordsize="1786,211" path="m0,0l0,211l1786,211e" stroked="t" o:allowincell="f" style="position:absolute;left:645;top:4378;width:1785;height:210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904" coordsize="369,373" path="m0,373l0,0l369,0e" stroked="t" o:allowincell="f" style="position:absolute;left:276;top:4372;width:368;height:37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656;top:4774;width:2855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Carica papay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EP (XP_021897642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06" coordsize="1699,246" path="m0,246l0,0l1699,0e" stroked="t" o:allowincell="f" style="position:absolute;left:951;top:4877;width:1698;height:24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180;top:5062;width:290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Eutrema halophil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EP (AAV85824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08" coordsize="262,210" path="m0,210l0,0l262,0e" stroked="t" o:allowincell="f" style="position:absolute;left:3913;top:5165;width:261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762;top:5350;width:249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i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Brassica rap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EP (ACM68704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10" coordsize="652,138" path="m0,138l0,0l652,0e" stroked="t" o:allowincell="f" style="position:absolute;left:4105;top:5453;width:651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937;top:5638;width:3095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Arabidopsis lyrat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ZEP (XP_002865032.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任意多边形 912" coordsize="826,138" path="m0,0l0,138l826,138e" stroked="t" o:allowincell="f" style="position:absolute;left:4105;top:5603;width:825;height:13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913" coordsize="192,210" path="m0,0l0,210l192,210e" stroked="t" o:allowincell="f" style="position:absolute;left:3913;top:5387;width:191;height:20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914" coordsize="2962,246" path="m0,0l0,246l2962,246e" stroked="t" o:allowincell="f" style="position:absolute;left:951;top:5135;width:2961;height:24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915" coordsize="675,372" path="m0,0l0,372l675,372e" stroked="t" o:allowincell="f" style="position:absolute;left:276;top:4757;width:674;height:3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ID="任意多边形 916" coordsize="144,1276" path="m0,0l0,1276l144,1276e" stroked="t" o:allowincell="f" style="position:absolute;left:132;top:3475;width:143;height:127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605;top:5420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46;top:3940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36;top:3619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46;top:3151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88;top:3403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13;top:2881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98;top:195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02;top:411;width:268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3;top:2179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46;top:1963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2;top:4156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8;top:5168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44;top:663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8;top:933;width:179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20,6194" to="1518,6194" ID="直线 931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720,6146" to="720,6241" ID="直线 932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1519,6146" to="1519,6241" ID="直线 933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992;top:6239;width:313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szCs w:val="21"/>
        </w:rPr>
      </w:pPr>
      <w:r>
        <w:rPr>
          <w:b/>
          <w:kern w:val="0"/>
          <w:szCs w:val="21"/>
        </w:rPr>
        <w:t>S10 Fig.</w:t>
      </w:r>
      <w:r>
        <w:rPr>
          <w:b/>
          <w:szCs w:val="21"/>
        </w:rPr>
        <w:t xml:space="preserve"> Sequences analysis of CmZEP in 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CH</w:t>
      </w:r>
      <w:r>
        <w:rPr>
          <w:b/>
          <w:color w:val="000000"/>
          <w:szCs w:val="21"/>
        </w:rPr>
        <w:t xml:space="preserve">' </w:t>
      </w:r>
      <w:r>
        <w:rPr>
          <w:b/>
          <w:szCs w:val="21"/>
        </w:rPr>
        <w:t xml:space="preserve">and 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FC</w:t>
      </w:r>
      <w:r>
        <w:rPr>
          <w:b/>
          <w:color w:val="000000"/>
          <w:szCs w:val="21"/>
        </w:rPr>
        <w:t>'</w:t>
      </w:r>
      <w:r>
        <w:rPr>
          <w:b/>
          <w:szCs w:val="21"/>
        </w:rPr>
        <w:t>.</w:t>
      </w:r>
    </w:p>
    <w:p>
      <w:pPr>
        <w:pStyle w:val="Normal"/>
        <w:rPr>
          <w:sz w:val="18"/>
          <w:szCs w:val="18"/>
        </w:rPr>
      </w:pPr>
      <w:r>
        <w:rPr>
          <w:szCs w:val="21"/>
        </w:rPr>
        <w:t>Note: A: CmZEPa and CmZEPb were detected in 'CH' and 'FC', respectively. A single amino acid difference in sequences was observed between CmZEPa and CmZEPb</w:t>
      </w:r>
      <w:r>
        <w:rPr>
          <w:bCs/>
          <w:szCs w:val="21"/>
        </w:rPr>
        <w:t>. B</w:t>
      </w:r>
      <w:r>
        <w:rPr>
          <w:szCs w:val="21"/>
        </w:rPr>
        <w:t>: Phylogenetic analysis of CmZEP.</w:t>
      </w:r>
      <w:r>
        <w:rPr>
          <w:sz w:val="18"/>
          <w:szCs w:val="18"/>
        </w:rPr>
        <w:t xml:space="preserve">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3"/>
      <w:type w:val="nextPage"/>
      <w:pgSz w:w="11906" w:h="16838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widowControl/>
      <w:numPr>
        <w:ilvl w:val="1"/>
        <w:numId w:val="1"/>
      </w:numPr>
      <w:spacing w:lineRule="atLeast" w:line="390" w:before="0" w:after="150"/>
      <w:jc w:val="left"/>
      <w:outlineLvl w:val="1"/>
    </w:pPr>
    <w:rPr>
      <w:color w:val="035289"/>
      <w:kern w:val="0"/>
      <w:sz w:val="33"/>
      <w:szCs w:val="33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jc w:val="left"/>
      <w:outlineLvl w:val="3"/>
    </w:pPr>
    <w:rPr>
      <w:rFonts w:ascii="宋体;SimSun" w:hAnsi="宋体;SimSun" w:cs="宋体;SimSun"/>
      <w:kern w:val="0"/>
      <w:sz w:val="24"/>
    </w:rPr>
  </w:style>
  <w:style w:type="character" w:styleId="Style11">
    <w:name w:val="默认段落字体"/>
    <w:qFormat/>
    <w:rPr/>
  </w:style>
  <w:style w:type="character" w:styleId="Hps">
    <w:name w:val="hps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HTMLChar">
    <w:name w:val="HTML 预设格式 Char"/>
    <w:qFormat/>
    <w:rPr>
      <w:rFonts w:ascii="Courier New" w:hAnsi="Courier New" w:cs="宋体;SimSun"/>
      <w:sz w:val="24"/>
      <w:szCs w:val="24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HTML">
    <w:name w:val="HTML 引文"/>
    <w:basedOn w:val="Style11"/>
    <w:qFormat/>
    <w:rPr/>
  </w:style>
  <w:style w:type="character" w:styleId="LineNumbering">
    <w:name w:val="Line Number"/>
    <w:basedOn w:val="Style11"/>
    <w:rPr/>
  </w:style>
  <w:style w:type="character" w:styleId="Char11">
    <w:name w:val="批注文字 Char1"/>
    <w:basedOn w:val="Style11"/>
    <w:qFormat/>
    <w:rPr>
      <w:rFonts w:ascii="Times New Roman" w:hAnsi="Times New Roman" w:eastAsia="宋体;SimSun" w:cs="Times New Roman"/>
      <w:szCs w:val="24"/>
    </w:rPr>
  </w:style>
  <w:style w:type="character" w:styleId="Char12">
    <w:name w:val="批注主题 Char1"/>
    <w:basedOn w:val="Char11"/>
    <w:qFormat/>
    <w:rPr>
      <w:rFonts w:ascii="Times New Roman" w:hAnsi="Times New Roman" w:eastAsia="宋体;SimSun" w:cs="Times New Roman"/>
      <w:b/>
      <w:bCs/>
      <w:szCs w:val="24"/>
    </w:rPr>
  </w:style>
  <w:style w:type="character" w:styleId="Allauthors">
    <w:name w:val="all-authors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Refvol">
    <w:name w:val="ref-vol"/>
    <w:basedOn w:val="Style11"/>
    <w:qFormat/>
    <w:rPr/>
  </w:style>
  <w:style w:type="character" w:styleId="Percentvalue">
    <w:name w:val="percent_value"/>
    <w:basedOn w:val="Style11"/>
    <w:qFormat/>
    <w:rPr>
      <w:shd w:fill="B2B14A" w:val="clear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Refjournal">
    <w:name w:val="ref-journal"/>
    <w:basedOn w:val="Style11"/>
    <w:qFormat/>
    <w:rPr/>
  </w:style>
  <w:style w:type="character" w:styleId="HTML1">
    <w:name w:val="HTML 缩写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HTMLChar1">
    <w:name w:val="HTML 预设格式 Char1"/>
    <w:basedOn w:val="Style11"/>
    <w:qFormat/>
    <w:rPr>
      <w:rFonts w:ascii="Courier New" w:hAnsi="Courier New" w:eastAsia="宋体;SimSun" w:cs="Courier New"/>
      <w:sz w:val="20"/>
      <w:szCs w:val="20"/>
    </w:rPr>
  </w:style>
  <w:style w:type="character" w:styleId="Applestylespan">
    <w:name w:val="apple-style-span"/>
    <w:qFormat/>
    <w:rPr/>
  </w:style>
  <w:style w:type="character" w:styleId="1Char">
    <w:name w:val="标题 1 Char"/>
    <w:basedOn w:val="Style11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InternetLink">
    <w:name w:val="Hyperlink"/>
    <w:rPr>
      <w:rFonts w:ascii="Arial" w:hAnsi="Arial" w:cs="Arial"/>
      <w:color w:val="0000CC"/>
      <w:u w:val="single"/>
    </w:rPr>
  </w:style>
  <w:style w:type="character" w:styleId="PageNumber">
    <w:name w:val="Page Number"/>
    <w:basedOn w:val="Style11"/>
    <w:rPr/>
  </w:style>
  <w:style w:type="character" w:styleId="Highlightbg4">
    <w:name w:val="high-light-bg4"/>
    <w:qFormat/>
    <w:rPr/>
  </w:style>
  <w:style w:type="character" w:styleId="Seeallauthors">
    <w:name w:val="see-all-authors"/>
    <w:basedOn w:val="Style11"/>
    <w:qFormat/>
    <w:rPr/>
  </w:style>
  <w:style w:type="character" w:styleId="2Char">
    <w:name w:val="标题 2 Char"/>
    <w:basedOn w:val="Style11"/>
    <w:qFormat/>
    <w:rPr>
      <w:rFonts w:ascii="Times New Roman" w:hAnsi="Times New Roman" w:eastAsia="宋体;SimSun" w:cs="Times New Roman"/>
      <w:color w:val="035289"/>
      <w:kern w:val="0"/>
      <w:sz w:val="33"/>
      <w:szCs w:val="33"/>
    </w:rPr>
  </w:style>
  <w:style w:type="character" w:styleId="Style12">
    <w:name w:val="批注引用"/>
    <w:qFormat/>
    <w:rPr>
      <w:sz w:val="21"/>
      <w:szCs w:val="21"/>
    </w:rPr>
  </w:style>
  <w:style w:type="character" w:styleId="Emphasis">
    <w:name w:val="Emphasis"/>
    <w:qFormat/>
    <w:rPr>
      <w:color w:val="CC0000"/>
    </w:rPr>
  </w:style>
  <w:style w:type="character" w:styleId="Char3">
    <w:name w:val="纯文本 Char"/>
    <w:basedOn w:val="Style11"/>
    <w:qFormat/>
    <w:rPr>
      <w:rFonts w:ascii="宋体;SimSun" w:hAnsi="宋体;SimSun" w:cs="Courier New"/>
      <w:kern w:val="2"/>
      <w:sz w:val="21"/>
      <w:szCs w:val="21"/>
    </w:rPr>
  </w:style>
  <w:style w:type="character" w:styleId="Char4">
    <w:name w:val="批注主题 Char"/>
    <w:qFormat/>
    <w:rPr>
      <w:b/>
      <w:bCs/>
      <w:szCs w:val="24"/>
    </w:rPr>
  </w:style>
  <w:style w:type="character" w:styleId="Mixedcitation">
    <w:name w:val="mixed-citation"/>
    <w:basedOn w:val="Style11"/>
    <w:qFormat/>
    <w:rPr/>
  </w:style>
  <w:style w:type="character" w:styleId="HTML2">
    <w:name w:val="HTML 定义"/>
    <w:basedOn w:val="Style11"/>
    <w:qFormat/>
    <w:rPr/>
  </w:style>
  <w:style w:type="character" w:styleId="Articlecitationpages">
    <w:name w:val="articlecitation_pages"/>
    <w:basedOn w:val="Style11"/>
    <w:qFormat/>
    <w:rPr/>
  </w:style>
  <w:style w:type="character" w:styleId="Shorttext">
    <w:name w:val="short_text"/>
    <w:qFormat/>
    <w:rPr/>
  </w:style>
  <w:style w:type="character" w:styleId="Feature">
    <w:name w:val="feature"/>
    <w:qFormat/>
    <w:rPr/>
  </w:style>
  <w:style w:type="character" w:styleId="HTML3">
    <w:name w:val="HTML 变量"/>
    <w:basedOn w:val="Style11"/>
    <w:qFormat/>
    <w:rPr>
      <w:color w:val="0464BB"/>
      <w:u w:val="none"/>
    </w:rPr>
  </w:style>
  <w:style w:type="character" w:styleId="Char13">
    <w:name w:val="批注框文本 Char1"/>
    <w:basedOn w:val="Style11"/>
    <w:qFormat/>
    <w:rPr>
      <w:rFonts w:ascii="Times New Roman" w:hAnsi="Times New Roman" w:eastAsia="宋体;SimSun" w:cs="Times New Roman"/>
      <w:sz w:val="18"/>
      <w:szCs w:val="18"/>
    </w:rPr>
  </w:style>
  <w:style w:type="character" w:styleId="Reftitle">
    <w:name w:val="ref-title"/>
    <w:basedOn w:val="Style11"/>
    <w:qFormat/>
    <w:rPr/>
  </w:style>
  <w:style w:type="character" w:styleId="Authors">
    <w:name w:val="authors"/>
    <w:basedOn w:val="Style11"/>
    <w:qFormat/>
    <w:rPr/>
  </w:style>
  <w:style w:type="character" w:styleId="Copied">
    <w:name w:val="copied"/>
    <w:basedOn w:val="Style11"/>
    <w:qFormat/>
    <w:rPr/>
  </w:style>
  <w:style w:type="character" w:styleId="HTML4">
    <w:name w:val="HTML 代码"/>
    <w:basedOn w:val="Style11"/>
    <w:qFormat/>
    <w:rPr>
      <w:rFonts w:ascii="Courier New" w:hAnsi="Courier New" w:cs="Courier New"/>
      <w:sz w:val="20"/>
    </w:rPr>
  </w:style>
  <w:style w:type="character" w:styleId="Char5">
    <w:name w:val="页眉 Char"/>
    <w:basedOn w:val="Style11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正文缩进"/>
    <w:basedOn w:val="Normal"/>
    <w:qFormat/>
    <w:pPr>
      <w:ind w:firstLine="420"/>
    </w:pPr>
    <w:rPr/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rFonts w:ascii="Calibri" w:hAnsi="Calibri" w:eastAsia="宋体;SimSun" w:cs="Times New Roman"/>
      <w:b/>
      <w:bCs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5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宋体;SimSun" w:cs="宋体;SimSun"/>
      <w:sz w:val="24"/>
    </w:rPr>
  </w:style>
  <w:style w:type="paragraph" w:styleId="Style19">
    <w:name w:val="参考文献"/>
    <w:qFormat/>
    <w:pPr>
      <w:widowControl/>
      <w:tabs>
        <w:tab w:val="left" w:pos="420" w:leader="none"/>
      </w:tabs>
      <w:bidi w:val="0"/>
      <w:ind w:left="420" w:hanging="42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Info">
    <w:name w:val="info"/>
    <w:basedOn w:val="Normal"/>
    <w:qFormat/>
    <w:pPr>
      <w:widowControl/>
      <w:spacing w:lineRule="atLeast" w:line="270" w:before="280" w:after="75"/>
      <w:jc w:val="left"/>
    </w:pPr>
    <w:rPr>
      <w:rFonts w:ascii="宋体;SimSun" w:hAnsi="宋体;SimSun" w:cs="宋体;SimSun"/>
      <w:kern w:val="0"/>
      <w:sz w:val="24"/>
    </w:rPr>
  </w:style>
  <w:style w:type="paragraph" w:styleId="Ordinaryoutput">
    <w:name w:val="ordinary-output"/>
    <w:basedOn w:val="Normal"/>
    <w:qFormat/>
    <w:pPr>
      <w:widowControl/>
      <w:spacing w:lineRule="atLeast" w:line="330" w:before="280" w:after="75"/>
      <w:jc w:val="left"/>
    </w:pPr>
    <w:rPr>
      <w:rFonts w:ascii="宋体;SimSun" w:hAnsi="宋体;SimSun" w:cs="宋体;SimSun"/>
      <w:color w:val="333333"/>
      <w:kern w:val="0"/>
      <w:sz w:val="27"/>
      <w:szCs w:val="27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08:55:00Z</dcterms:created>
  <dc:creator>shimeiyan</dc:creator>
  <dc:description/>
  <cp:keywords/>
  <dc:language>en-US</dc:language>
  <cp:lastModifiedBy>shimeiyan</cp:lastModifiedBy>
  <dcterms:modified xsi:type="dcterms:W3CDTF">2018-06-28T01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